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High-throughput metabolomics and ingenuity pathway approach reveals the pharmacological effect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and targets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of Ginsenoside Rg1 in Alzheimer’s disease mic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  <w:t>Ge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Ning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Fang Ge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8"/>
          <w:szCs w:val="28"/>
        </w:rPr>
        <w:t>, Guoliang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Bin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Xia Le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Gua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Xi C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. Yunnan Branch, Institute of Medicinal Plant Development, Chinese Academy of Medical Sciences &amp; Peking Union Medical College,</w:t>
      </w:r>
      <w:r>
        <w:rPr>
          <w:rFonts w:cs="Times New Roman" w:ascii="Times New Roman" w:hAnsi="Times New Roman"/>
          <w:bCs/>
          <w:sz w:val="28"/>
          <w:szCs w:val="28"/>
        </w:rPr>
        <w:t xml:space="preserve"> Beijing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2.</w:t>
      </w:r>
      <w:r>
        <w:rPr>
          <w:rFonts w:cs="Times New Roman" w:ascii="Times New Roman" w:hAnsi="Times New Roman"/>
          <w:bCs/>
          <w:sz w:val="28"/>
          <w:szCs w:val="28"/>
        </w:rPr>
        <w:t xml:space="preserve"> Institute of Medicinal Plant Development, Chinese Academy of Medical Sciences &amp; Peking Union Medical College, Beijing 100193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3.College of Jiamusi, Heilongjiang University of Chinese Medicine, Jiamusi, Heilongjiang 154007,</w:t>
      </w:r>
      <w:r>
        <w:rPr>
          <w:rFonts w:cs="Times New Roman" w:ascii="Times New Roman" w:hAnsi="Times New Roman"/>
          <w:bCs/>
          <w:sz w:val="28"/>
          <w:szCs w:val="28"/>
        </w:rPr>
        <w:t xml:space="preserve"> Beijing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4.College of Chemistry &amp; Chemical Engineering, Harbin Normal University, Harbin, Heilongjiang 150025,</w:t>
      </w:r>
      <w:r>
        <w:rPr>
          <w:rFonts w:cs="Times New Roman" w:ascii="Times New Roman" w:hAnsi="Times New Roman"/>
          <w:bCs/>
          <w:sz w:val="28"/>
          <w:szCs w:val="28"/>
        </w:rPr>
        <w:t xml:space="preserve"> Beijing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ddress correspondence to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*Prof. Xi Che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. Yunnan Branch, Institute of Medicinal Plant Development, Chinese Academy of Medical Sciences &amp; Peking Union Medical College, Beijing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2. Institute of Medicinal Plant Development, Chinese Academy of Medical Sciences &amp; Peking Union Medical College, Beijing, Chin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mail: chenmetabolites@163.com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 </w:t>
      </w:r>
      <w:r>
        <w:rPr>
          <w:rFonts w:cs="Times New Roman" w:ascii="Times New Roman" w:hAnsi="Times New Roman"/>
          <w:sz w:val="28"/>
          <w:szCs w:val="28"/>
        </w:rPr>
        <w:t xml:space="preserve">The information of serum markers change of AD mice before and after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Ginsenoside Rg1</w:t>
      </w:r>
      <w:r>
        <w:rPr>
          <w:rFonts w:cs="Times New Roman" w:ascii="Times New Roman" w:hAnsi="Times New Roman"/>
          <w:sz w:val="28"/>
          <w:szCs w:val="28"/>
        </w:rPr>
        <w:t xml:space="preserve">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187"/>
        <w:gridCol w:w="1086"/>
        <w:gridCol w:w="1041"/>
        <w:gridCol w:w="3256"/>
        <w:gridCol w:w="1994"/>
        <w:gridCol w:w="1913"/>
        <w:gridCol w:w="2148"/>
      </w:tblGrid>
      <w:tr>
        <w:trPr>
          <w:trHeight w:val="375" w:hRule="atLeast"/>
        </w:trPr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No.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Ion form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Rt(min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/z</w:t>
            </w:r>
          </w:p>
        </w:tc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oposed compound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Formula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rend in model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Regulated</w:t>
            </w:r>
          </w:p>
        </w:tc>
      </w:tr>
      <w:tr>
        <w:trPr>
          <w:trHeight w:val="390" w:hRule="atLeast"/>
        </w:trPr>
        <w:tc>
          <w:tcPr>
            <w:tcW w:w="6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.8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79.23</w:t>
            </w:r>
          </w:p>
        </w:tc>
        <w:tc>
          <w:tcPr>
            <w:tcW w:w="3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inoleic acid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8H32O2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.6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95.23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(10)-EpOM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8H32O3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.46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85.17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Dihydroartemisinin (DHA)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5H24O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.98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03.23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rachidonic acid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20H32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.7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55.25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b-PGF2a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20H34O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.98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00.29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phingosi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8H37N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.98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5.04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yruvat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5H8O3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.8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30.09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-Leuci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6H13N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.45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87.11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Glycyl-Isoleuci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8H16N2O3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.72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53.28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Ursocholic acid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24H40O5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.56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47.22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orticostero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21H30O4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.39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5.09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-Tryptophan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1H12N2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.80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23.17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Dodecanoic acid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2H24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.06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82.32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ysoPC(15:0)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23H48NO7P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.2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63.11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ethionyl-Hydroxyproli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0H18N2O4S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.1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80.26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inoleamid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8H33NO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-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.78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85.65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M(d18:1/22:0)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45H91N2O6P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90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.07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47.11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-Lysine</w:t>
            </w:r>
          </w:p>
        </w:tc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6H14N2O2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↑</w:t>
            </w:r>
          </w:p>
        </w:tc>
        <w:tc>
          <w:tcPr>
            <w:tcW w:w="2148" w:type="dxa"/>
            <w:tcBorders/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Tahoma"/>
                <w:color w:val="FF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8"/>
                <w:szCs w:val="28"/>
              </w:rPr>
              <w:t>■</w:t>
            </w:r>
          </w:p>
        </w:tc>
      </w:tr>
      <w:tr>
        <w:trPr>
          <w:trHeight w:val="390" w:hRule="atLeast"/>
        </w:trPr>
        <w:tc>
          <w:tcPr>
            <w:tcW w:w="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M+H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.5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56.26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almitic amide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16H33NO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8"/>
                <w:szCs w:val="28"/>
              </w:rPr>
              <w:t>↓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3670</wp:posOffset>
                </wp:positionH>
                <wp:positionV relativeFrom="paragraph">
                  <wp:posOffset>782320</wp:posOffset>
                </wp:positionV>
                <wp:extent cx="788035" cy="7162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" cy="716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56"/>
                                <w:szCs w:val="5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2.05pt;height:56.4pt;mso-wrap-distance-left:9.05pt;mso-wrap-distance-right:9.05pt;mso-wrap-distance-top:0pt;mso-wrap-distance-bottom:0pt;margin-top:61.6pt;mso-position-vertical-relative:text;margin-left:-12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56"/>
                          <w:szCs w:val="5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Char2">
    <w:name w:val="批注框文本 Char"/>
    <w:basedOn w:val="Style12"/>
    <w:qFormat/>
    <w:rPr>
      <w:sz w:val="18"/>
      <w:szCs w:val="18"/>
    </w:rPr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4Char">
    <w:name w:val="标题 4 Char"/>
    <w:basedOn w:val="Style12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12:45:00Z</dcterms:created>
  <dc:creator>Administrator</dc:creator>
  <dc:description/>
  <cp:keywords/>
  <dc:language>en-US</dc:language>
  <cp:lastModifiedBy>User</cp:lastModifiedBy>
  <dcterms:modified xsi:type="dcterms:W3CDTF">2019-03-20T13:32:00Z</dcterms:modified>
  <cp:revision>459</cp:revision>
  <dc:subject/>
  <dc:title/>
</cp:coreProperties>
</file>